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sz w:val="28"/>
          <w:szCs w:val="28"/>
        </w:rPr>
      </w:pPr>
      <w:bookmarkStart w:id="0" w:name="_Hlk485107782"/>
      <w:bookmarkStart w:id="1" w:name="_Hlk485107816"/>
      <w:bookmarkStart w:id="2" w:name="_Hlk484803943"/>
      <w:bookmarkEnd w:id="0"/>
      <w:bookmarkEnd w:id="1"/>
      <w:r>
        <w:rPr>
          <w:rFonts w:eastAsia="SimSun;宋体" w:cs="Times New Roman" w:ascii="Times New Roman" w:hAnsi="Times New Roman"/>
          <w:b/>
          <w:sz w:val="28"/>
          <w:szCs w:val="28"/>
        </w:rPr>
        <w:t>Additional file 2</w:t>
      </w:r>
      <w:r>
        <w:rPr>
          <w:rFonts w:eastAsia="SimSun;宋体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SimSun;宋体" w:cs="Times New Roman" w:ascii="Times New Roman" w:hAnsi="Times New Roman"/>
          <w:b/>
          <w:sz w:val="28"/>
          <w:szCs w:val="28"/>
        </w:rPr>
        <w:t>Data extraction</w:t>
      </w:r>
      <w:r>
        <w:rPr>
          <w:rFonts w:eastAsia="SimSun;宋体" w:cs="Times New Roman" w:ascii="Times New Roman" w:hAnsi="Times New Roman"/>
          <w:b/>
          <w:sz w:val="28"/>
          <w:szCs w:val="28"/>
        </w:rPr>
        <w:t xml:space="preserve"> and q</w:t>
      </w:r>
      <w:r>
        <w:rPr>
          <w:rFonts w:eastAsia="SimSun;宋体" w:cs="Times New Roman" w:ascii="Times New Roman" w:hAnsi="Times New Roman"/>
          <w:b/>
          <w:sz w:val="28"/>
          <w:szCs w:val="28"/>
        </w:rPr>
        <w:t>uality assessment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bookmarkStart w:id="3" w:name="_Hlk484803943"/>
      <w:r>
        <w:rPr>
          <w:rFonts w:eastAsia="SimSun;宋体" w:cs="Times New Roman" w:ascii="Times New Roman" w:hAnsi="Times New Roman"/>
          <w:b/>
          <w:sz w:val="24"/>
          <w:szCs w:val="24"/>
        </w:rPr>
        <w:t>Table S</w:t>
      </w:r>
      <w:bookmarkEnd w:id="3"/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SimSun;宋体" w:cs="Times New Roman" w:ascii="Times New Roman" w:hAnsi="Times New Roman"/>
          <w:sz w:val="24"/>
          <w:szCs w:val="24"/>
        </w:rPr>
        <w:t>Characteristics of studies examining t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he </w:t>
      </w:r>
      <w:r>
        <w:rPr>
          <w:rFonts w:eastAsia="SimSun;宋体" w:cs="Times New Roman" w:ascii="Times New Roman" w:hAnsi="Times New Roman"/>
          <w:sz w:val="24"/>
          <w:szCs w:val="24"/>
        </w:rPr>
        <w:t>relationship between pre-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pregnancy </w:t>
      </w:r>
      <w:r>
        <w:rPr>
          <w:rFonts w:eastAsia="SimSun;宋体" w:cs="Times New Roman" w:ascii="Times New Roman" w:hAnsi="Times New Roman"/>
          <w:sz w:val="24"/>
          <w:szCs w:val="24"/>
        </w:rPr>
        <w:t>BMI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and BW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tbl>
      <w:tblPr>
        <w:tblW w:w="14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559"/>
        <w:gridCol w:w="3260"/>
        <w:gridCol w:w="1459"/>
        <w:gridCol w:w="992"/>
        <w:gridCol w:w="2255"/>
        <w:gridCol w:w="2693"/>
      </w:tblGrid>
      <w:tr>
        <w:trPr/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 xml:space="preserve">province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tudy perio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tudy design/source of population (n)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Source of BM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BMI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 xml:space="preserve"> categories</w:t>
            </w:r>
          </w:p>
        </w:tc>
        <w:tc>
          <w:tcPr>
            <w:tcW w:w="22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M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aximum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 xml:space="preserve"> adjustment available</w:t>
            </w:r>
          </w:p>
        </w:tc>
      </w:tr>
      <w:tr>
        <w:trPr/>
        <w:tc>
          <w:tcPr>
            <w:tcW w:w="186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bookmarkStart w:id="4" w:name="_Hlk481587237"/>
            <w:bookmarkEnd w:id="4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Chen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4</w:t>
            </w:r>
            <w:bookmarkStart w:id="5" w:name="OLE_LINK16"/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provinces</w:t>
            </w:r>
            <w:bookmarkEnd w:id="5"/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of China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 39 hospitals database (n=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63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W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u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ijing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/20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0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etrospective cohort from the Beijing Friendship Hospita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(n=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97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esarean deliveries, PPH, 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PROM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DM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HT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eeclampsi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G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 height, gestational weeks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amily history of hypertension, family history of diabetes and birth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eight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Liaoning </w:t>
            </w: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>200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>200</w:t>
            </w: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>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ree hospitals of Sheny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(n=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4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DM, PROM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cesarea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delivery, and others;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etal distress, LGA, SG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tillbir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 education and gestation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eight gain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(2015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18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provinces of China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1/201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12/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pective cohort from the free National Pre-pregnancy Checkup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ject (NPCP)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(n=172,20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easured during the physical examin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illSans;Arial Unicode MS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Maternal age, education level, ethnic group,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and career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hypertension,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GillSans;Arial Unicode MS" w:cs="Times New Roman" w:ascii="Times New Roman" w:hAnsi="Times New Roman"/>
                <w:kern w:val="0"/>
                <w:sz w:val="18"/>
                <w:szCs w:val="18"/>
              </w:rPr>
              <w:t>anemia, alcohol use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W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1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ebei, Jiangsu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Zhejiang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99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from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he Perinatal Health Care Surveillance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ystem (PHCSS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(n=353,477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education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occupation, city or county, gender of infant, and year of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elivery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Di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5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hui 11/2008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/2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the China-Anhui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irth Cohort Study (C-ABCS) (n=10,251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elf-repor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DM, PROM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aesarean delivery, 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area of residence, maternal education, economic status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arity, maternal height, cigarette smoking and drinking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Zh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ubei 6/2011-6/20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spective cohort from the Wuha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Maternal and Child Health Management Informatio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System (WMCHMIS)  (n=76,69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GA, PT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 occupation, education, gravidity, parity, gender of baby, season at conception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Y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>(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2015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Hubei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/2011–6/20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the perinatal</w:t>
            </w:r>
          </w:p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ealth care system (n=85,76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P6EC0;SimHei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P6EC0;SimHei" w:cs="Times New Roman"/>
                <w:kern w:val="0"/>
                <w:sz w:val="18"/>
                <w:szCs w:val="18"/>
              </w:rPr>
            </w:pPr>
            <w:r>
              <w:rPr>
                <w:rFonts w:eastAsia="AdvP6EC0;SimHei" w:cs="Times New Roman" w:ascii="Times New Roman" w:hAnsi="Times New Roman"/>
                <w:kern w:val="0"/>
                <w:sz w:val="18"/>
                <w:szCs w:val="18"/>
              </w:rPr>
              <w:t>Maternal age, maternal education, infant gende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Hua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>(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Hebei, Liaoning, Hunan, Fujian, Sichuan, Yunnan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/20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/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spective cohort study from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bookmarkStart w:id="6" w:name="OLE_LINK1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nd Newborn’s Health Monitoring System</w:t>
            </w:r>
            <w:bookmarkEnd w:id="6"/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(MNHMS) (n=17,47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asurements obtained dur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e first antenatal vis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P6EC0;SimHei" w:cs="Times New Roman"/>
                <w:kern w:val="0"/>
                <w:sz w:val="18"/>
                <w:szCs w:val="18"/>
              </w:rPr>
            </w:pPr>
            <w:r>
              <w:rPr>
                <w:rFonts w:eastAsia="AdvP6EC0;SimHei" w:cs="Times New Roman" w:ascii="Times New Roman" w:hAnsi="Times New Roman"/>
                <w:kern w:val="0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pre-pregnancy BMI, districts, type of residents, materna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thnicity, maternal education, maternal age, parity and infant sex</w:t>
            </w:r>
          </w:p>
        </w:tc>
      </w:tr>
      <w:tr>
        <w:trPr>
          <w:trHeight w:val="972" w:hRule="atLeast"/>
        </w:trPr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Wei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5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Beijing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/2013–11/20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ospective cohort from 15 medical centers i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eiji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14,451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crosomia, PTB, GDM, Cesarean section, Neonatal NICU, Preeclamps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eu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ong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Kong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99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pective cohort from the Obstetric Specialty Clinical Informatio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System (OBSCIS)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29,30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DM, PTB, SGA, LGA, Stillbirth, Neonatal death, caesarean sec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parity, gestational age, caesarean section, DM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Hu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Jiangsu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0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bookmarkStart w:id="7" w:name="OLE_LINK13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spective</w:t>
            </w:r>
            <w:bookmarkEnd w:id="7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hor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from Perina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a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Monitoring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ystem of Maternal and Child Health Care Hospital of Kunsha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3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PS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 educational level, gestational weeks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arity and infant sex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8" w:name="_Hlk481618277"/>
            <w:bookmarkEnd w:id="8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Zh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6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Hubei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12–2014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Wuhan Medical and Health Center for Women and Children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11,02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asurements obtained during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e first antenatal vis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DM, Maternal age, occupation, economic status, hypertension statu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Y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2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eiji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05 and 2009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ohort from Peking University First Hospital (n=4,736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LBW, Cesarean section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Re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6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ijing 6/2013–11/2013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study from 15 hospitals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13,93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9" w:name="OLE_LINK14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estionnaire</w:t>
            </w:r>
            <w:bookmarkEnd w:id="9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3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eijing 1/2010–12/2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ohort study from Beijing Obstetrics and Gynecology Hospital and Haidian Maternity and Child Health Care Hospital (n=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,46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10" w:name="OLE_LINK2"/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 macrosomia</w:t>
            </w:r>
            <w:bookmarkEnd w:id="10"/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3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ianjin 6/200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/201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ross-sectional study from Tianjin Maternal and Newborn’s Health Monitoring System (n= 33,97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health care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 PTB, SGA, LGA, Cesarean section, GDM, PI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, marital status, households income, smoking, employment status and other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11" w:name="_Hlk481604735"/>
            <w:bookmarkEnd w:id="11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Che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0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iaoning 1/2009–6/2009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2 hospital clinics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2,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elf-repor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, GDM, Preeclampsia, PIH,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ge, education, employment status, parity, family history of diabetes and hypertension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Z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hang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5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ijing 1/201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2/2013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 1 hospital clinic (n= 4,03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W,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Zhu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0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Zhejiang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0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2/20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etrospective cohort from </w:t>
            </w:r>
            <w:bookmarkStart w:id="12" w:name="OLE_LINK4"/>
            <w:bookmarkStart w:id="13" w:name="OLE_LINK3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 hospital clinic</w:t>
            </w:r>
            <w:bookmarkEnd w:id="12"/>
            <w:bookmarkEnd w:id="13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(n= 1,16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crosomia, GDM, dystocia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eonatal asphyx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bookmarkStart w:id="14" w:name="_Hlk481673862"/>
            <w:bookmarkEnd w:id="14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u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5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ijing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14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9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ohort from</w:t>
            </w:r>
            <w:r>
              <w:rPr>
                <w:rFonts w:eastAsia="AdvP4DF60F;SimHe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1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2,124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PPROM, PTB, cesarean section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acrosomia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postpartum hemorrhage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eclamps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15" w:name="_Hlk481671720"/>
            <w:bookmarkEnd w:id="15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6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Henan 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5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etrospective cohort from </w:t>
            </w:r>
            <w:bookmarkStart w:id="16" w:name="OLE_LINK7"/>
            <w:bookmarkStart w:id="17" w:name="OLE_LINK6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 hospital clinic</w:t>
            </w:r>
            <w:bookmarkEnd w:id="16"/>
            <w:bookmarkEnd w:id="17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(n=1,45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PS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PPROM, PTB, LBW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 macrosomi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sarean section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eonatal asphyx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Ya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2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ujia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1/200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2/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etrospective cohort from 1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n=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44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esarean section, GDM, PTB, macrosomia, PIH, neonatal asphyx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Kong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4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Jiangxi 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>1/20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>10/2013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 xml:space="preserve"> maternal and child health hospita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1,04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sarean section,</w:t>
            </w:r>
            <w:bookmarkStart w:id="18" w:name="OLE_LINK12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PTB, LBW, macrosomia,</w:t>
            </w:r>
            <w:bookmarkEnd w:id="18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GDM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etal distress,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Zhu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3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Zhejiang 7/2011–6/20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maternal and child health hospita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4,74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sarean section, PIH,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uo et al. (2005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Guangxi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02–12/20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spective cohort from 1 hospital clinic (n= 1,12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 GDM, macrosomia, Cesarean section, SGA, neonatal asphyxia, postpartum hemorrhag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Xu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4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Zhejiang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12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ohort from</w:t>
            </w:r>
            <w:r>
              <w:rPr>
                <w:rFonts w:eastAsia="AdvP4DF60F;SimHe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aternal and child health hospita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1,53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PS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BW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sarean section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crosomia, BW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4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4 provinces of China 1/20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2/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study from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 xml:space="preserve"> 39 hospital clinic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48,867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 GDM, macrosomia, postpartum hemorrhage, LBW, PPROM, neonatal dea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Xia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2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Jiangxi 8/2010–10/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etrospective cohort from 1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1,2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Cesarean section, PIH, fetal distress, macrosomia, postpartum hemorrhage, LBW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Chu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2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nhui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10/2008–10/2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Eight maternal and child health care institutions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12,35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asurements obtained during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e first antenatal vis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GA, LGA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 LBW 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marital status, households income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d other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(2016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Guangdong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/2012–3/20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spective cohort from 1 hospital clinic (n= 3,2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 GDM, macrosomia, Cesarean section, neonatal asphyxia, postpartum hemorrhage, PTB, birth defect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1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hu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08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12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ospective cohort from</w:t>
            </w:r>
            <w:r>
              <w:rPr>
                <w:rFonts w:eastAsia="AdvP4DF60F;SimHe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1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1,41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19" w:name="OLE_LINK15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estionnaire</w:t>
            </w:r>
            <w:bookmarkEnd w:id="19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GA, L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u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5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Henan </w:t>
            </w:r>
          </w:p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/201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9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spective cohort from 1 hospital clinic</w:t>
            </w:r>
          </w:p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(n=1,24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PIH, macrosomi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sarean section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eonatal asphyxia, fetal distre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Sun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6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Jiangsu 6/2014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/20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study from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 xml:space="preserve"> maternal and child health care institutio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3,94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, LBW, S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marital status, households income, smoking, employment status and other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Tong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13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Nanjing 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>1/200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>4/2010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18"/>
                <w:szCs w:val="18"/>
              </w:rPr>
              <w:t xml:space="preserve"> 1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 2,40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, PIH, macrosomia, cesarean section, PTB, FG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Fan et al. (2015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ainan 4/2010–4/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 cohort from 1 hospital clinic (n= 1,74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crosomia, L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nd other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0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iaoning 2007–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3 hospital clinics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3,741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asurements obtained during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e first antenatal vis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Cesarean section, PTB, preeclampsia, LGA, S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ternal age and others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(2012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Anhui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8/2011–7/20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spective cohort from 1 hospital clinic (n= 1,62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GR, GDM, macrosomia, preeclampsia, neonatal asphyxia, postpartum hemorrhage, PTB, PPRO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bookmarkStart w:id="20" w:name="_Hlk481682707"/>
            <w:bookmarkEnd w:id="20"/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Xue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4)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eijng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0/2012–10/2013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trospectiv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cohort from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hospital clinic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3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84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 Cesarean section, PIH, preeclampsia, LBW, macrosomi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kern w:val="0"/>
          <w:sz w:val="18"/>
          <w:szCs w:val="18"/>
        </w:rPr>
      </w:pPr>
      <w:r>
        <w:rPr>
          <w:rFonts w:eastAsia="SimSun;宋体" w:cs="Times New Roman" w:ascii="Times New Roman" w:hAnsi="Times New Roman"/>
          <w:kern w:val="0"/>
          <w:sz w:val="18"/>
          <w:szCs w:val="18"/>
        </w:rPr>
        <w:t>NR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not </w:t>
      </w:r>
      <w:r>
        <w:rPr>
          <w:rFonts w:eastAsia="SimSun;宋体" w:cs="Times New Roman" w:ascii="Times New Roman" w:hAnsi="Times New Roman"/>
          <w:sz w:val="18"/>
          <w:szCs w:val="18"/>
        </w:rPr>
        <w:t>reported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;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BMI, body mass index;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BW,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birth weight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; </w:t>
      </w:r>
      <w:r>
        <w:rPr>
          <w:rFonts w:eastAsia="FangSong_GB2312;微软雅黑" w:cs="Times New Roman" w:ascii="Times New Roman" w:hAnsi="Times New Roman"/>
          <w:kern w:val="0"/>
          <w:sz w:val="18"/>
          <w:szCs w:val="18"/>
        </w:rPr>
        <w:t xml:space="preserve">WHO, </w:t>
      </w:r>
      <w:r>
        <w:rPr>
          <w:rFonts w:eastAsia="SimSun;宋体" w:cs="Times New Roman" w:ascii="Times New Roman" w:hAnsi="Times New Roman"/>
          <w:sz w:val="18"/>
          <w:szCs w:val="18"/>
        </w:rPr>
        <w:t>World Health Organization;</w:t>
      </w:r>
      <w:r>
        <w:rPr>
          <w:rFonts w:eastAsia="SimSun;宋体" w:cs="Times New Roman" w:ascii="Times New Roman" w:hAnsi="Times New Roman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APS,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Asia-Pacific standard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;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WGOC, Working Group on Obesity in China; LGA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, l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arge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for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gestational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age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; S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GA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, small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for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gestational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age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; LBW, low birth weight;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 PTB, premature birth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kern w:val="0"/>
          <w:sz w:val="18"/>
          <w:szCs w:val="18"/>
        </w:rPr>
      </w:pPr>
      <w:r>
        <w:rPr>
          <w:rFonts w:eastAsia="SimSun;宋体" w:cs="Times New Roman" w:ascii="Times New Roman" w:hAnsi="Times New Roman"/>
          <w:b/>
          <w:kern w:val="0"/>
          <w:sz w:val="18"/>
          <w:szCs w:val="18"/>
        </w:rPr>
        <w:t xml:space="preserve">Table S2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 xml:space="preserve">Characteristics of studies </w:t>
      </w:r>
      <w:r>
        <w:rPr>
          <w:rFonts w:eastAsia="SimSun;宋体" w:cs="Times New Roman" w:ascii="Times New Roman" w:hAnsi="Times New Roman"/>
          <w:kern w:val="0"/>
          <w:sz w:val="18"/>
          <w:szCs w:val="18"/>
        </w:rPr>
        <w:t>in the narrow review</w:t>
      </w:r>
    </w:p>
    <w:tbl>
      <w:tblPr>
        <w:tblW w:w="14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559"/>
        <w:gridCol w:w="3260"/>
        <w:gridCol w:w="1459"/>
        <w:gridCol w:w="992"/>
        <w:gridCol w:w="2255"/>
        <w:gridCol w:w="2693"/>
      </w:tblGrid>
      <w:tr>
        <w:trPr/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provinc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tudy perio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tudy design/source of population (n)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Source of BM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BMI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 xml:space="preserve"> categories</w:t>
            </w:r>
          </w:p>
        </w:tc>
        <w:tc>
          <w:tcPr>
            <w:tcW w:w="22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M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>aximum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</w:rPr>
              <w:t xml:space="preserve"> adjustment available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ei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16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Guangdong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/2012–12/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spective cohort from the Department of Obstetric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of Guangdong Women and Children Hospital (n=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3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elf-repor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PS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E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DM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GA or LG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eonatal asphyxi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etal demise,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parity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D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u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17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>Zhejiang 10/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18"/>
                <w:szCs w:val="18"/>
              </w:rPr>
              <w:t>20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18"/>
                <w:szCs w:val="18"/>
              </w:rPr>
              <w:t>7/20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 Ninghai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aternity and Child Health Care Hospita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3,772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G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GA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gestational age, height, and gende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Pa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(2016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vinces of China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spective cohort study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rom the National Free Preconception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ealth Examination Project (NFPHEP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536,09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Obtained from the pre-pregnancy examin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TB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BW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M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ge, ethnicity, educational level, occupation, smoking,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lcohol intake, a previous history of pregnancy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2015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4 provinces of China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/20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12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de-DE"/>
              </w:rPr>
              <w:t>Retro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spective cohort from multicenter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=48,867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linical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IH, GDM, postpartum hemorrhage, cesarean delivery,</w:t>
            </w:r>
            <w:r>
              <w:rPr>
                <w:rFonts w:eastAsia="SimSun;宋体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GA, L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ternal age, smoking, alcohol consumption, maternal height, social status, residential area and gestational weight gain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Bao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/>
              </w:rPr>
              <w:t>(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2010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eilongjiang 1/200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2/20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population cohort from 16 hospitals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(n=13,711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dvP6EC0;SimHei" w:cs="Times New Roman"/>
                <w:kern w:val="0"/>
                <w:sz w:val="18"/>
                <w:szCs w:val="18"/>
              </w:rPr>
            </w:pPr>
            <w:r>
              <w:rPr>
                <w:rFonts w:eastAsia="AdvP6EC0;SimHei" w:cs="Times New Roman" w:ascii="Times New Roman" w:hAnsi="Times New Roman"/>
                <w:kern w:val="0"/>
                <w:sz w:val="18"/>
                <w:szCs w:val="18"/>
              </w:rPr>
              <w:t>WHO</w:t>
            </w:r>
          </w:p>
        </w:tc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acroso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Huang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 (2016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s-E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AdvP4DF60F;SimHei" w:cs="Times New Roman" w:ascii="Times New Roman" w:hAnsi="Times New Roman"/>
                <w:kern w:val="0"/>
                <w:sz w:val="18"/>
                <w:szCs w:val="18"/>
              </w:rPr>
              <w:t xml:space="preserve">Anhui </w:t>
            </w:r>
            <w:r>
              <w:rPr>
                <w:rFonts w:eastAsia="AdvP4DF60E;SimHei" w:cs="Times New Roman" w:ascii="Times New Roman" w:hAnsi="Times New Roman"/>
                <w:kern w:val="0"/>
                <w:sz w:val="18"/>
                <w:szCs w:val="18"/>
              </w:rPr>
              <w:t>5/201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dvP4DF60E;SimHei" w:cs="Times New Roman" w:ascii="Times New Roman" w:hAnsi="Times New Roman"/>
                <w:kern w:val="0"/>
                <w:sz w:val="18"/>
                <w:szCs w:val="18"/>
              </w:rPr>
              <w:t>9/2014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ospective cohort from</w:t>
            </w:r>
            <w:r>
              <w:rPr>
                <w:rFonts w:eastAsia="AdvP4DF60F;SimHei" w:cs="Times New Roman" w:ascii="Times New Roman" w:hAnsi="Times New Roman"/>
                <w:kern w:val="0"/>
                <w:sz w:val="18"/>
                <w:szCs w:val="18"/>
              </w:rPr>
              <w:t xml:space="preserve"> the Ma Anshan maternity and child care hospital (n=3,081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AdvP4DF60F;SimHei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asured during the physical examin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P4DF60F;SimHei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P4DF60F;SimHei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GA, S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P4DF60F;SimHei" w:cs="Times New Roman"/>
                <w:kern w:val="0"/>
                <w:sz w:val="18"/>
                <w:szCs w:val="18"/>
              </w:rPr>
            </w:pPr>
            <w:r>
              <w:rPr>
                <w:rFonts w:eastAsia="AdvP4DF60E;SimHei" w:cs="Times New Roman" w:ascii="Times New Roman" w:hAnsi="Times New Roman"/>
                <w:kern w:val="0"/>
                <w:sz w:val="18"/>
                <w:szCs w:val="18"/>
              </w:rPr>
              <w:t>Maternal age, educational level, gestational weeks, parity and infant sex, and others</w:t>
            </w:r>
          </w:p>
        </w:tc>
      </w:tr>
      <w:tr>
        <w:trPr/>
        <w:tc>
          <w:tcPr>
            <w:tcW w:w="1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Jiang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 (2013)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Cs/>
                <w:kern w:val="0"/>
                <w:sz w:val="18"/>
                <w:szCs w:val="18"/>
              </w:rPr>
              <w:t xml:space="preserve">Henan 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/201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3/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trospective cohort from 1 hospital clinic (n=2,241)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rded from medical record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GOC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PTB, macrosomia, LGA, SGA,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fetal distress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R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eastAsia="SimSun;宋体" w:cs="Times New Roman"/>
          <w:kern w:val="0"/>
          <w:sz w:val="18"/>
          <w:szCs w:val="18"/>
        </w:rPr>
      </w:pPr>
      <w:bookmarkStart w:id="21" w:name="_Hlk486768112"/>
      <w:r>
        <w:rPr>
          <w:rFonts w:eastAsia="SimSun;宋体" w:cs="Times New Roman" w:ascii="Times New Roman" w:hAnsi="Times New Roman"/>
          <w:kern w:val="0"/>
          <w:sz w:val="18"/>
          <w:szCs w:val="18"/>
        </w:rPr>
        <w:t>NR, not reported; BMI, body mass index; BW, birth weight; WHO, World Health Organization; APS, Asia-Pacific standard; WGOC, Working Group on Obesity in China; LGA, large for gestational age; SGA, small for gestational age; LBW, low birth weight; PTB, premature birth.</w:t>
      </w:r>
      <w:bookmarkEnd w:id="21"/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eastAsia="SimSun;宋体"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SimSun;宋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>Quality assessment (grade) of the</w:t>
      </w:r>
      <w:r>
        <w:rPr/>
        <w:t xml:space="preserve"> studies included in the meta-analysis</w:t>
      </w:r>
    </w:p>
    <w:tbl>
      <w:tblPr>
        <w:tblW w:w="14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709"/>
        <w:gridCol w:w="1276"/>
        <w:gridCol w:w="425"/>
        <w:gridCol w:w="851"/>
        <w:gridCol w:w="992"/>
        <w:gridCol w:w="1134"/>
        <w:gridCol w:w="1134"/>
        <w:gridCol w:w="1134"/>
        <w:gridCol w:w="1134"/>
        <w:gridCol w:w="1276"/>
        <w:gridCol w:w="1134"/>
      </w:tblGrid>
      <w:tr>
        <w:trPr>
          <w:trHeight w:val="200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Final quality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core</w:t>
            </w:r>
          </w:p>
        </w:tc>
        <w:tc>
          <w:tcPr>
            <w:tcW w:w="46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Outcome</w:t>
            </w:r>
          </w:p>
        </w:tc>
      </w:tr>
      <w:tr>
        <w:trPr>
          <w:trHeight w:val="149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3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888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Exposed cohort truly representativ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nexposed cohort drawn from the same communit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Outcome of interest not present at star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horts comparable on basis of 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horts comparable on other factor(s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Quality of outcome assessm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ollow-up long enough for outcomes to occu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mplete accounting for cohorts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Chen et al. 201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ei et al. 2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et al. 20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Du et al. 201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Pan et al. 2016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 et al. 201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Wang et al. 201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Ding et al. 201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Zhang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Yang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Huang et al.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Bao et al. 20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SimSun;宋体" w:hAnsi="SimSun;宋体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ei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eung et al. 20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Hu et al. 201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Huang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s-E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Zhang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Yang et al. 2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Ren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et al. 20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20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Chen et al. 20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Zhang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bookmarkStart w:id="22" w:name="OLE_LINK11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  <w:bookmarkEnd w:id="22"/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Zhu et al. 20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>Liu et al. 2015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Yang et al. 2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Kong et al. 20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>Zhu et al. 2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Luo et al. 20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Xu et al. 20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Jiang et al. 20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Li et al. 20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da-DK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Xia et al. 2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da-DK" w:eastAsia="en-US"/>
              </w:rPr>
              <w:t xml:space="preserve">Chu et al. 2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Wang et al. 20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Sun et al. 20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Tong et al. 20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Fan et al. 20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u et al. 20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Li et al. 2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45" w:hRule="atLeast"/>
        </w:trPr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val="en-US" w:eastAsia="en-US"/>
              </w:rPr>
              <w:t xml:space="preserve">Xue et al. 2014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ascii="Times New Roman" w:hAnsi="Times New Roman" w:eastAsia="MS Mincho;ＭＳ 明朝" w:cs="Times New Roman"/>
          <w:b/>
          <w:b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Table S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4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 xml:space="preserve"> Event and prevalence according to BMI</w:t>
      </w:r>
    </w:p>
    <w:tbl>
      <w:tblPr>
        <w:tblW w:w="1379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851"/>
        <w:gridCol w:w="1276"/>
        <w:gridCol w:w="1275"/>
        <w:gridCol w:w="1276"/>
        <w:gridCol w:w="1134"/>
        <w:gridCol w:w="1418"/>
        <w:gridCol w:w="1275"/>
        <w:gridCol w:w="1276"/>
        <w:gridCol w:w="1260"/>
        <w:gridCol w:w="1150"/>
      </w:tblGrid>
      <w:tr>
        <w:trPr>
          <w:trHeight w:val="381" w:hRule="atLeast"/>
          <w:cantSplit w:val="true"/>
        </w:trPr>
        <w:tc>
          <w:tcPr>
            <w:tcW w:w="1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Study (location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utcomes</w:t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Event n (%)</w:t>
            </w:r>
          </w:p>
        </w:tc>
      </w:tr>
      <w:tr>
        <w:trPr>
          <w:trHeight w:val="415" w:hRule="atLeast"/>
          <w:cantSplit w:val="true"/>
        </w:trPr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Underweigh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Overwe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Obese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Underweigh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Overweigh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Obese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bookmarkStart w:id="23" w:name="_Hlk481761960"/>
            <w:bookmarkEnd w:id="23"/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hen et al. 2013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(1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vinces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07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0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2241 (69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817 (14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61(3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38 (7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54(6.3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1(6.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bookmarkStart w:id="24" w:name="_Hlk481742321"/>
            <w:bookmarkEnd w:id="24"/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73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4 (8.5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52 (72.4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67(19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 (4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3 (6.6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9 (12.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 (5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7 (11.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6 (11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 (1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 (0.7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 (1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047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79 (11.5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00 (63.4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26 (18.3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2 (6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 (4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0 (7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3 (10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(16.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4 (9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6 (5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 (3.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 (6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 (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1 (7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4 (10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 (12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tal distr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 (4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1 (4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 (3.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 (1.2)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Wang et al.2015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8</w:t>
            </w:r>
            <w:r>
              <w:rPr>
                <w:rFonts w:eastAsia="MS Mincho;ＭＳ 明朝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rovince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22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429 (13.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9982 (75.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880 (9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15 (1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80(5.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058(5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45(5.9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4(6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Wang et al.2011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ebei, Jiangsu, Zhejiang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534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606 (19.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9481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73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756 (7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34 (0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92(3.6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303 (3.5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49 (3.83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0 (4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ing et al.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25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65 (23.1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240 (70.6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6 (6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0(2.9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5(3.2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4.4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1(6.3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97(6.86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8 (5.88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Zhang et al.20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ube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66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5(17.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42(76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48(5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(0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16(11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806 (8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15 (7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 (6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Yang et al. 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ube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5765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477(16.9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5536(76.4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752(6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75(3.2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5(2.74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55(3.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371(6.67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65(11.5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Huang et al.201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6 province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4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335 (24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559 (66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47 (7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4 (1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1(3.7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73(3.2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 (4.2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Wei et al. 2015 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45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55 (14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574 (66.3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42 (14.8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80 (4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2(5.4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20(4.3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4(6.2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6(8.2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8(3.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23(7.5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9(11.1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4(12.3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Leung et al.2008 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ong Ko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303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629 (9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041 (75.2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956(13.5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7 (2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5(7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92(6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7(7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(9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 (1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31(8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5 (5.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(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94(7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2 (21.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(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94(7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2 (21.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 et al. 20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Jiangsu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63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271 (22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339 (61.6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10(9.7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19 (6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69(2.8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6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3(4.0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83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2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Zhang et al.201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ube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0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78 (23.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285 (66.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57(10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0(6.2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09(5.6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1(5.2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Yang et al. 20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736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65 (9.8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549 (75.0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22(15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(2.1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(0.6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(0.8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(2.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6(6.9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0(13.8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en et al. 20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9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85 (14.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219(66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59(14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5 (4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3(3.1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27(6.8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2(10.3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1(12.0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Wang et al. 20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46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89 (18.8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478 (69.7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93(11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(1.0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2(0.89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(0.9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4(3.3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89(7.7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9(13.1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Tianji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973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809 (11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942 (64.6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185(18.2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37 (6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(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(2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(2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(2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(4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7(8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(15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5(9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2(4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97(9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22(14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60(22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hen et al. 2010 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86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08 (15.8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44 (67.4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1(13.2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3 (3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 (4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7 (6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7</w:t>
            </w:r>
            <w:r>
              <w:rPr>
                <w:rFonts w:eastAsia="MS Mincho;ＭＳ 明朝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3.8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</w:t>
            </w:r>
            <w:r>
              <w:rPr>
                <w:rFonts w:eastAsia="MS Mincho;ＭＳ 明朝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9.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 (4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6 (10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1 (12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 (11.8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Zhang et al.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036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70 (16.6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14 (72.2)</w:t>
            </w:r>
          </w:p>
        </w:tc>
        <w:tc>
          <w:tcPr>
            <w:tcW w:w="241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52 (11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(1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1(1.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(1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6(3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6(8.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1(13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Zhu et al. 20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Zhejia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6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0 (12.1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19 (62.0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1(25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(5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6.1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6(11.9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  <w:bookmarkStart w:id="25" w:name="_Hlk481846420"/>
            <w:bookmarkStart w:id="26" w:name="_Hlk481846420"/>
            <w:bookmarkEnd w:id="26"/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6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 (4.3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.8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 (3.0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24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0 (11.8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70 (64.5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88(18.2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6 (5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(2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5(4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(4.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(10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(5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0(10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6(11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(12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ena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56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1 (20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48 (72.0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5 (5.8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 (2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(10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0(9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(12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(12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(6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4(7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(8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(6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(3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3(7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(10.6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(18.8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 (2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 (3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 (3.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 (6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00" w:hanging="200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Yang et al. 2012</w:t>
            </w:r>
          </w:p>
          <w:p>
            <w:pPr>
              <w:pStyle w:val="Normal"/>
              <w:ind w:left="200" w:hanging="20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Fujia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44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7 (15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98 (57.3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9 (27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 (7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 (4.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 (5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 (4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3 (3.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 (9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  <w:bookmarkStart w:id="27" w:name="_Hlk481846927"/>
            <w:bookmarkStart w:id="28" w:name="_Hlk481846927"/>
            <w:bookmarkEnd w:id="28"/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 (8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 (4.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 (6.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Kong et al. 20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Jiangx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48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8 (15.1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00 (57.3)</w:t>
            </w:r>
          </w:p>
        </w:tc>
        <w:tc>
          <w:tcPr>
            <w:tcW w:w="241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0 (27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 (8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 (4.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 (5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 (9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 (4.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 (4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 (4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 (3.7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 (9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 (8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 (4.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 (7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Zhu et al. 2013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Zhejia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749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06 (17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37 (72.4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3 (9.3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3 (1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8(5.9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5(4.2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(6.3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(6.3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(1.1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0(5.2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1(11.51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(30.1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uo et al. 2005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Guangx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2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1 (24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41 (48.3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8 (27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(0.7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(4 .99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1(16 .5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5(12.9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(2.4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(2.2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(1 .8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(2 .2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(5 .5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Xu et al. 20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Zhejia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3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4 (10.1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06 (78.8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0 (11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(22.0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(2.8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(1.18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(1.3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5(2.1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(10.59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4</w:t>
            </w:r>
            <w:r>
              <w:rPr>
                <w:rFonts w:eastAsia="MS Mincho;ＭＳ 明朝" w:cs="Calibri" w:ascii="Calibri" w:hAnsi="Calibri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rovinces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8867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24 (13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543 (70.7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514(13.3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86 (2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05(3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4(1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(1.7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1.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(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5(6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(11.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(17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deat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0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(0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0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0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Xia et al. 20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Jiangx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0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8 (9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13 (67.8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9 (23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(0.86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.8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(10.5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(27.6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2.7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(2.8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5.0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hu et al. 20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355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34 (22.9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745 (70.8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76 (6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3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6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0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7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8.5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2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.3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6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1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bookmarkStart w:id="29" w:name="_Hlk481747019"/>
            <w:bookmarkEnd w:id="29"/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6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Guangdo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20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0 (20.0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08 (69.0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4(9.5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8 (1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8(9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2(9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0(13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(12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(1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2(6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(11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(18.8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(2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8(3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(3.3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(4.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Wang et al. 2011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19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5 (17.3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06 (70.9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8 (11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(13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2(6.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(6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(12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8(22.7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3(37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enan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4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2 (7.4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36 (59.1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17 (33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4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(4.9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(11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tal distr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3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2.2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(5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4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2.4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6.5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Sun et al. 201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Jiangsu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943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40 (13.7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61 (70.0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42(16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3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(2.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5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3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(2.1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4.2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2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(2.5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(3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ong et al. 2013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Nan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09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5 (18.5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85 (69.9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9 (11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(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(3.9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(5.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(7.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(13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Fan et al. 201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aina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43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22 (24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69 (67.1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52(8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7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(11.0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21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4(19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(28.3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(33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741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40 (14.4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404 (64.3)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98 (16.0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99 (5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(9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(5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(6.2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(11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3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(7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(12.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(15.1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628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71 (16.7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75 (66.0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82 (17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(2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(4.4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4.6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(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(10.6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(17.0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(11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(10.6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6.4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(2.8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(4.3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Xue et al. 201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84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99 (18.2)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692 (70.1)</w:t>
            </w:r>
          </w:p>
        </w:tc>
        <w:tc>
          <w:tcPr>
            <w:tcW w:w="241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49 (11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)</w:t>
            </w:r>
          </w:p>
        </w:tc>
      </w:tr>
      <w:tr>
        <w:trPr>
          <w:trHeight w:val="23" w:hRule="atLeast"/>
          <w:cantSplit w:val="true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41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3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(7.9)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(17.8)</w:t>
            </w:r>
          </w:p>
        </w:tc>
      </w:tr>
    </w:tbl>
    <w:p>
      <w:pPr>
        <w:pStyle w:val="Normal"/>
        <w:ind w:firstLine="180"/>
        <w:rPr>
          <w:rFonts w:ascii="Times New Roman" w:hAnsi="Times New Roman" w:eastAsia="MS Mincho;ＭＳ 明朝" w:cs="Times New Roman"/>
          <w:lang w:eastAsia="ja-JP"/>
        </w:rPr>
      </w:pPr>
      <w:r>
        <w:rPr>
          <w:rFonts w:eastAsia="SimSun;宋体" w:cs="Times New Roman" w:ascii="Times New Roman" w:hAnsi="Times New Roman"/>
          <w:kern w:val="0"/>
          <w:sz w:val="18"/>
          <w:szCs w:val="18"/>
        </w:rPr>
        <w:t>LGA, large for gestational age; SGA, small for gestational age; LBW, low birth weight; PTB, premature birth.</w:t>
      </w:r>
    </w:p>
    <w:p>
      <w:pPr>
        <w:pStyle w:val="Normal"/>
        <w:rPr>
          <w:rFonts w:ascii="Calibri" w:hAnsi="Calibri" w:eastAsia="MS Mincho;ＭＳ 明朝" w:cs="Calibri"/>
          <w:lang w:eastAsia="ja-JP"/>
        </w:rPr>
      </w:pPr>
      <w:r>
        <w:rPr>
          <w:rFonts w:eastAsia="MS Mincho;ＭＳ 明朝" w:cs="Calibri" w:ascii="Calibri" w:hAnsi="Calibri"/>
          <w:lang w:eastAsia="ja-JP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0" w:name="_Hlk497399827"/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t>Odds ratio (95% CI) by BMI categories and outcomes</w:t>
      </w:r>
      <w:bookmarkEnd w:id="30"/>
    </w:p>
    <w:tbl>
      <w:tblPr>
        <w:tblW w:w="13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851"/>
        <w:gridCol w:w="1275"/>
        <w:gridCol w:w="1701"/>
        <w:gridCol w:w="1560"/>
        <w:gridCol w:w="1559"/>
        <w:gridCol w:w="283"/>
        <w:gridCol w:w="1701"/>
        <w:gridCol w:w="1560"/>
        <w:gridCol w:w="1559"/>
      </w:tblGrid>
      <w:tr>
        <w:trPr>
          <w:trHeight w:val="381" w:hRule="atLeast"/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Study (location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utcome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Crude odd ratios (95% confidence interval)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Adjusted odd ratios (95% confidence interval)</w:t>
            </w:r>
          </w:p>
        </w:tc>
      </w:tr>
      <w:tr>
        <w:trPr>
          <w:trHeight w:val="263" w:hRule="atLeast"/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Underweigh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verweigh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be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Underweigh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verweigh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eastAsia="ja-JP"/>
              </w:rPr>
              <w:t>Obese</w:t>
            </w:r>
          </w:p>
        </w:tc>
      </w:tr>
      <w:tr>
        <w:trPr>
          <w:trHeight w:val="46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hen et al. 2013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vinces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072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37 (1.42, 1.8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0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,0.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0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,0.8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97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69 (0.32, 1.13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51 (1.83, 3.45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53 (0.30, 0.92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79 (0.58, 1.08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97 (0.63, 6.11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81 (1.21, 6.54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Lei et al. 201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Guangdo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5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0(0.77, 1.3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4(1.14, 2.0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2(1.02, 1.9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2(1.13, 2.3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71(0.38, 1.3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69(0.34, 1.3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(0.52, 0.8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(1.02, 1.7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(1.81, 3.04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Neonatal asphyx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(0.80, 3.1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(0.34, 2.8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(1.06, 5.30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1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0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 (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7 (1.1, 2.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6 (0.4, 0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 (0.7, 1.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5 (0.3, 1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 (1.0, 2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9 (1.2, 3.1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9 (0.5, 1.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 (0.4, 1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3 (0.1, 1.1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u et al. 201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Zhejia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77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38(0.21, 0.6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90(1.99, 4.2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.3(3.42, 11.4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(1.39, 2.5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(0.25, 0.7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(0.21, 1.40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41(0.27, 0.6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23(1.66, 2.9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.99(2.41, 6.60)</w:t>
            </w:r>
          </w:p>
        </w:tc>
      </w:tr>
      <w:tr>
        <w:trPr>
          <w:trHeight w:val="2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Wang et al.2015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8 province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220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9 (1.03,1.1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0 (1.03,1.1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7 (1.01,1.3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an et al. 2016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31 provinces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3609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6 (1.08, 1.24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3 (0.94, 1.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21 (1.02, 1.44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6 (1.08, 1.2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1(0.92, 1.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8 (0.99, 1.4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4 (1.46, 1.8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22 (1.05, 1.4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1 (1.22, 2.1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7 (1.4, 1.7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22 (1.05, 1.4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0 (1.2, 2.12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5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14 provinces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886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66 (1.44, 1.9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73 (0.59, 0.9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9 (0.67, 1.7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54 (0.47, 0.6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55 (2.32, 2.8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.95 (3.20, 4.8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Wang et al.20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ebei, Jiangsu, Zhejiang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5347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5 (1.00, 1.1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8 (1.01, 1.1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3 (1.14,1.79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ing et al.20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25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 (0.5, 1.2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7 (0.3, 1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, 1.2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4, 1.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9 (0.7, 1.1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9 (0.6, 1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0 (0.8, 1.2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9 (0.6, 1.2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Zhang et al.2016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ube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669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1 (1.33, 1.4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5 (0.77, 0.9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0 (0.60, 1.0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0 (1.32, 1.4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7 (0.78, 0.9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2 (0.62, 1.10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Huang et al.2016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6 province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47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6 (0.96, 2.0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30 (0.98, 1.7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8 (0.80, 2.7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Bao et al. 20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arbin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7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17 (1.60, 2.9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5.81 (4.26, 7.92) 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Wei et al. 201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45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32 (1.07, 1.6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38 (1.13, 1.6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90 (1.42, 2.5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48 (0.38, 0.6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5 (1.33, 1.8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74 (1.36, 2.2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Huang et al.2016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08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, 2.23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, 1.4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 (0.44, 0.83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 2.04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Zhang et al.2016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ube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0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, 1.31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, 1.16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en et al. 20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Beijing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9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45 (0.34, 0.5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7 (1.34, 1.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87 (1.46, 2.3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, 0.5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, 2.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, 3.13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 et al. 20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Tianji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397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5, 1.1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8, 1.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 (1.36, 2.11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 (1.35, 2.2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72, 1.1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68, 1.35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 (0.38, 0.5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 (1.62, 1.9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 (2.53, 3.23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 (1.66, 2.0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 (0.67, 0.8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 (0.50, 0.74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42 (0.36, 0.5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73 (1.59, 1.8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80 (2.49, 3.15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Chen et al. 2010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58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85 (0.51, 1.4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57 (1.06, 2.3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45 (0.78, 2.70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48 (0.30, 0.7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27 (0.87, 1.8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21 (0.61, 2.41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Jiang et al. 2013 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ena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.18 (0.41, 2.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35 (0.89, 3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, 0.9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, 1.7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 2.3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 3.2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Fetal distres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, 1.3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, 1.3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Chu et al. 2012 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Anhui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35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BW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, 1.63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, 0.95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, 0.64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, 2.27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 1.63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, 1.40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, 0.68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, 2.06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Fan et al. 2015 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Hainan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4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acroso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, 0.8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, 2.9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, 0.9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, 1.6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iu et al. 2010</w:t>
            </w:r>
          </w:p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(Liaoning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74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T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34, 1.0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, 1.9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, 2.65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 2.5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, 0.9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, 2.43)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, 0.9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, 2.4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, 3.7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08:47:00Z</dcterms:created>
  <dc:creator>309</dc:creator>
  <dc:description/>
  <cp:keywords/>
  <dc:language>en-US</dc:language>
  <cp:lastModifiedBy>ETINAMBACAN</cp:lastModifiedBy>
  <dcterms:modified xsi:type="dcterms:W3CDTF">2019-03-20T10:16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